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32AE5" w14:textId="77777777" w:rsidR="00EF00DC" w:rsidRPr="00527C18" w:rsidRDefault="00EF00DC" w:rsidP="00EF00DC">
      <w:pPr>
        <w:rPr>
          <w:rFonts w:ascii="Times New Roman" w:hAnsi="Times New Roman" w:cs="Times New Roman"/>
          <w:sz w:val="24"/>
          <w:szCs w:val="24"/>
        </w:rPr>
      </w:pPr>
    </w:p>
    <w:p w14:paraId="520E1DA4" w14:textId="2C9B78F0" w:rsidR="006A019E" w:rsidRPr="00DD293B" w:rsidRDefault="00EF00DC" w:rsidP="00EF00DC">
      <w:pPr>
        <w:rPr>
          <w:rFonts w:ascii="Times New Roman" w:hAnsi="Times New Roman" w:cs="Times New Roman"/>
          <w:b/>
          <w:sz w:val="24"/>
          <w:szCs w:val="24"/>
        </w:rPr>
      </w:pPr>
      <w:r w:rsidRPr="00527C1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0077E">
        <w:rPr>
          <w:rFonts w:ascii="Times New Roman" w:hAnsi="Times New Roman" w:cs="Times New Roman"/>
          <w:b/>
          <w:sz w:val="24"/>
          <w:szCs w:val="24"/>
        </w:rPr>
        <w:t>S3</w:t>
      </w:r>
      <w:r w:rsidRPr="00527C1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D293B">
        <w:rPr>
          <w:rFonts w:ascii="Times New Roman" w:hAnsi="Times New Roman" w:cs="Times New Roman"/>
          <w:bCs/>
          <w:sz w:val="24"/>
          <w:szCs w:val="24"/>
        </w:rPr>
        <w:t xml:space="preserve">Toxicity analysis of top compounds by </w:t>
      </w:r>
      <w:proofErr w:type="spellStart"/>
      <w:r w:rsidRPr="00DD293B">
        <w:rPr>
          <w:rFonts w:ascii="Times New Roman" w:hAnsi="Times New Roman" w:cs="Times New Roman"/>
          <w:bCs/>
          <w:sz w:val="24"/>
          <w:szCs w:val="24"/>
        </w:rPr>
        <w:t>Protox</w:t>
      </w:r>
      <w:proofErr w:type="spellEnd"/>
      <w:r w:rsidRPr="00DD293B">
        <w:rPr>
          <w:rFonts w:ascii="Times New Roman" w:hAnsi="Times New Roman" w:cs="Times New Roman"/>
          <w:bCs/>
          <w:sz w:val="24"/>
          <w:szCs w:val="24"/>
        </w:rPr>
        <w:t xml:space="preserve"> 2 server</w:t>
      </w:r>
      <w:r w:rsidR="00274EB5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0" w:type="auto"/>
        <w:tblInd w:w="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2745"/>
        <w:gridCol w:w="1485"/>
        <w:gridCol w:w="1530"/>
        <w:gridCol w:w="1800"/>
      </w:tblGrid>
      <w:tr w:rsidR="00EF00DC" w:rsidRPr="00527C18" w14:paraId="56BFABD4" w14:textId="77777777" w:rsidTr="00DD293B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2405241" w14:textId="5BF42088" w:rsidR="00EF00DC" w:rsidRPr="00527C18" w:rsidRDefault="00527C18" w:rsidP="00527C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r. </w:t>
            </w:r>
            <w:r w:rsidR="00DD29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.</w:t>
            </w:r>
          </w:p>
        </w:tc>
        <w:tc>
          <w:tcPr>
            <w:tcW w:w="2745" w:type="dxa"/>
            <w:tcBorders>
              <w:top w:val="single" w:sz="4" w:space="0" w:color="auto"/>
              <w:bottom w:val="single" w:sz="4" w:space="0" w:color="auto"/>
            </w:tcBorders>
          </w:tcPr>
          <w:p w14:paraId="374582DF" w14:textId="77777777" w:rsidR="00EF00DC" w:rsidRDefault="00527C18" w:rsidP="00527C1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</w:p>
          <w:p w14:paraId="68A05191" w14:textId="337F970E" w:rsidR="00DD293B" w:rsidRPr="00527C18" w:rsidRDefault="00DD293B" w:rsidP="00527C1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69660C3A" w14:textId="24CB48B0" w:rsidR="00EF00DC" w:rsidRPr="00527C18" w:rsidRDefault="00EF00DC" w:rsidP="00527C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D50 value</w:t>
            </w:r>
          </w:p>
          <w:p w14:paraId="0AF00423" w14:textId="77777777" w:rsidR="00EF00DC" w:rsidRPr="00527C18" w:rsidRDefault="00EF00DC" w:rsidP="00527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/kg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4DB57E1" w14:textId="77777777" w:rsidR="00EF00DC" w:rsidRPr="00527C18" w:rsidRDefault="00EF00DC" w:rsidP="00527C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totoxicity</w:t>
            </w:r>
          </w:p>
          <w:p w14:paraId="5DC7302C" w14:textId="77777777" w:rsidR="00EF00DC" w:rsidRPr="00527C18" w:rsidRDefault="00EF00DC" w:rsidP="00527C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abilit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D8FF53B" w14:textId="77777777" w:rsidR="00EF00DC" w:rsidRPr="00527C18" w:rsidRDefault="00EF00DC" w:rsidP="00527C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patotoxicity</w:t>
            </w:r>
          </w:p>
        </w:tc>
      </w:tr>
      <w:tr w:rsidR="00EF00DC" w:rsidRPr="00527C18" w14:paraId="72C9C3CC" w14:textId="77777777" w:rsidTr="00DD293B">
        <w:tc>
          <w:tcPr>
            <w:tcW w:w="1260" w:type="dxa"/>
            <w:tcBorders>
              <w:top w:val="single" w:sz="4" w:space="0" w:color="auto"/>
            </w:tcBorders>
          </w:tcPr>
          <w:p w14:paraId="122FC43A" w14:textId="495C27F5" w:rsidR="00EF00DC" w:rsidRPr="00527C18" w:rsidRDefault="00413A8B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45" w:type="dxa"/>
            <w:tcBorders>
              <w:top w:val="single" w:sz="4" w:space="0" w:color="auto"/>
            </w:tcBorders>
          </w:tcPr>
          <w:p w14:paraId="4D87A13D" w14:textId="77777777" w:rsidR="00EF00DC" w:rsidRPr="00527C18" w:rsidRDefault="00EF00DC" w:rsidP="00B12FB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kern w:val="0"/>
                <w:sz w:val="24"/>
                <w:szCs w:val="24"/>
              </w:rPr>
              <w:t>Nerolidol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67417587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500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546AA1D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2F8EDDC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EF00DC" w:rsidRPr="00527C18" w14:paraId="58DBAAE1" w14:textId="77777777" w:rsidTr="00DD293B">
        <w:tc>
          <w:tcPr>
            <w:tcW w:w="1260" w:type="dxa"/>
          </w:tcPr>
          <w:p w14:paraId="41694FC3" w14:textId="13A2B469" w:rsidR="00EF00DC" w:rsidRPr="00527C18" w:rsidRDefault="00413A8B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45" w:type="dxa"/>
          </w:tcPr>
          <w:p w14:paraId="0025BFFD" w14:textId="77777777" w:rsidR="00EF00DC" w:rsidRPr="00527C18" w:rsidRDefault="00EF00DC" w:rsidP="00B12FB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Dodecanol</w:t>
            </w:r>
            <w:proofErr w:type="spellEnd"/>
          </w:p>
        </w:tc>
        <w:tc>
          <w:tcPr>
            <w:tcW w:w="1485" w:type="dxa"/>
          </w:tcPr>
          <w:p w14:paraId="4342FFB6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530" w:type="dxa"/>
          </w:tcPr>
          <w:p w14:paraId="7C58C8CC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800" w:type="dxa"/>
          </w:tcPr>
          <w:p w14:paraId="751C46F9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EF00DC" w:rsidRPr="00527C18" w14:paraId="7F97B148" w14:textId="77777777" w:rsidTr="00DD293B">
        <w:tc>
          <w:tcPr>
            <w:tcW w:w="1260" w:type="dxa"/>
          </w:tcPr>
          <w:p w14:paraId="7E374D48" w14:textId="03038786" w:rsidR="00EF00DC" w:rsidRPr="00527C18" w:rsidRDefault="00413A8B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45" w:type="dxa"/>
          </w:tcPr>
          <w:p w14:paraId="2A9CB14D" w14:textId="77777777" w:rsidR="00EF00DC" w:rsidRPr="00527C18" w:rsidRDefault="00EF00DC" w:rsidP="00B12FB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Benz(e)azulene-3,8-dione</w:t>
            </w:r>
          </w:p>
        </w:tc>
        <w:tc>
          <w:tcPr>
            <w:tcW w:w="1485" w:type="dxa"/>
          </w:tcPr>
          <w:p w14:paraId="584AB169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</w:tcPr>
          <w:p w14:paraId="4484EC33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800" w:type="dxa"/>
          </w:tcPr>
          <w:p w14:paraId="3A663F50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EF00DC" w:rsidRPr="00527C18" w14:paraId="5153755B" w14:textId="77777777" w:rsidTr="00DD293B">
        <w:tc>
          <w:tcPr>
            <w:tcW w:w="1260" w:type="dxa"/>
          </w:tcPr>
          <w:p w14:paraId="79791376" w14:textId="04917D6B" w:rsidR="00EF00DC" w:rsidRPr="00527C18" w:rsidRDefault="00413A8B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45" w:type="dxa"/>
          </w:tcPr>
          <w:p w14:paraId="34EC7CE5" w14:textId="01C2D161" w:rsidR="00EF00DC" w:rsidRPr="00527C18" w:rsidRDefault="00EF00DC" w:rsidP="00B12FB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="00527C18" w:rsidRPr="00527C18">
              <w:rPr>
                <w:rFonts w:ascii="Times New Roman" w:hAnsi="Times New Roman" w:cs="Times New Roman"/>
                <w:sz w:val="24"/>
                <w:szCs w:val="24"/>
              </w:rPr>
              <w:t>pentadecanone</w:t>
            </w:r>
            <w:r w:rsidR="00527C18" w:rsidRPr="00527C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</w:p>
        </w:tc>
        <w:tc>
          <w:tcPr>
            <w:tcW w:w="1485" w:type="dxa"/>
          </w:tcPr>
          <w:p w14:paraId="6F802DBD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5000</w:t>
            </w:r>
          </w:p>
        </w:tc>
        <w:tc>
          <w:tcPr>
            <w:tcW w:w="1530" w:type="dxa"/>
          </w:tcPr>
          <w:p w14:paraId="23678F9E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800" w:type="dxa"/>
          </w:tcPr>
          <w:p w14:paraId="56FD5FDD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EF00DC" w:rsidRPr="00527C18" w14:paraId="6366427A" w14:textId="77777777" w:rsidTr="00DD293B">
        <w:tc>
          <w:tcPr>
            <w:tcW w:w="1260" w:type="dxa"/>
          </w:tcPr>
          <w:p w14:paraId="09C9F642" w14:textId="797E09F1" w:rsidR="00EF00DC" w:rsidRPr="00527C18" w:rsidRDefault="00413A8B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45" w:type="dxa"/>
          </w:tcPr>
          <w:p w14:paraId="23F8FF6B" w14:textId="77777777" w:rsidR="00EF00DC" w:rsidRPr="00527C18" w:rsidRDefault="00EF00DC" w:rsidP="00B12FB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2-Palmitoglycerol</w:t>
            </w:r>
          </w:p>
        </w:tc>
        <w:tc>
          <w:tcPr>
            <w:tcW w:w="1485" w:type="dxa"/>
          </w:tcPr>
          <w:p w14:paraId="226B839D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5000</w:t>
            </w:r>
          </w:p>
        </w:tc>
        <w:tc>
          <w:tcPr>
            <w:tcW w:w="1530" w:type="dxa"/>
          </w:tcPr>
          <w:p w14:paraId="11A4EC6A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800" w:type="dxa"/>
          </w:tcPr>
          <w:p w14:paraId="7F0E51D5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EF00DC" w:rsidRPr="00527C18" w14:paraId="754A513B" w14:textId="77777777" w:rsidTr="00DD293B">
        <w:tc>
          <w:tcPr>
            <w:tcW w:w="1260" w:type="dxa"/>
          </w:tcPr>
          <w:p w14:paraId="651123F3" w14:textId="6E4273EC" w:rsidR="00EF00DC" w:rsidRPr="00527C18" w:rsidRDefault="00413A8B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45" w:type="dxa"/>
          </w:tcPr>
          <w:p w14:paraId="5D9D151D" w14:textId="77777777" w:rsidR="00EF00DC" w:rsidRPr="00527C18" w:rsidRDefault="00EF00DC" w:rsidP="00B12FB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0598816"/>
            <w:proofErr w:type="spellStart"/>
            <w:r w:rsidRPr="00527C18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tradecanoic</w:t>
            </w:r>
            <w:proofErr w:type="spellEnd"/>
            <w:r w:rsidRPr="00527C1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cid</w:t>
            </w:r>
            <w:bookmarkEnd w:id="0"/>
          </w:p>
        </w:tc>
        <w:tc>
          <w:tcPr>
            <w:tcW w:w="1485" w:type="dxa"/>
          </w:tcPr>
          <w:p w14:paraId="6E3FF2B1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530" w:type="dxa"/>
          </w:tcPr>
          <w:p w14:paraId="264E657E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800" w:type="dxa"/>
          </w:tcPr>
          <w:p w14:paraId="2898498C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EF00DC" w:rsidRPr="00527C18" w14:paraId="796E40A3" w14:textId="77777777" w:rsidTr="00DD293B">
        <w:tc>
          <w:tcPr>
            <w:tcW w:w="1260" w:type="dxa"/>
          </w:tcPr>
          <w:p w14:paraId="3F1B2850" w14:textId="17C65B63" w:rsidR="00EF00DC" w:rsidRPr="00527C18" w:rsidRDefault="00413A8B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45" w:type="dxa"/>
          </w:tcPr>
          <w:p w14:paraId="0FE663DA" w14:textId="2A8232C7" w:rsidR="00EF00DC" w:rsidRPr="00527C18" w:rsidRDefault="00527C18" w:rsidP="00B12FB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-Octen-1-ol-</w:t>
            </w:r>
            <w:r w:rsidR="00EF00DC" w:rsidRPr="00527C1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,7-dimethylformate</w:t>
            </w:r>
          </w:p>
        </w:tc>
        <w:tc>
          <w:tcPr>
            <w:tcW w:w="1485" w:type="dxa"/>
          </w:tcPr>
          <w:p w14:paraId="14914D0F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8400</w:t>
            </w:r>
          </w:p>
        </w:tc>
        <w:tc>
          <w:tcPr>
            <w:tcW w:w="1530" w:type="dxa"/>
          </w:tcPr>
          <w:p w14:paraId="2545E808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800" w:type="dxa"/>
          </w:tcPr>
          <w:p w14:paraId="05E33B80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EF00DC" w:rsidRPr="00527C18" w14:paraId="239A6EFD" w14:textId="77777777" w:rsidTr="00DD293B">
        <w:tc>
          <w:tcPr>
            <w:tcW w:w="1260" w:type="dxa"/>
          </w:tcPr>
          <w:p w14:paraId="15B2B4B0" w14:textId="0AB1A09D" w:rsidR="00EF00DC" w:rsidRPr="00527C18" w:rsidRDefault="00413A8B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45" w:type="dxa"/>
          </w:tcPr>
          <w:p w14:paraId="03CA8701" w14:textId="77777777" w:rsidR="00EF00DC" w:rsidRPr="00527C18" w:rsidRDefault="00EF00DC" w:rsidP="00B12FB6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kern w:val="0"/>
                <w:sz w:val="24"/>
                <w:szCs w:val="24"/>
              </w:rPr>
              <w:t>8-Dodecenol</w:t>
            </w:r>
          </w:p>
        </w:tc>
        <w:tc>
          <w:tcPr>
            <w:tcW w:w="1485" w:type="dxa"/>
          </w:tcPr>
          <w:p w14:paraId="0BA9D449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5600</w:t>
            </w:r>
          </w:p>
        </w:tc>
        <w:tc>
          <w:tcPr>
            <w:tcW w:w="1530" w:type="dxa"/>
          </w:tcPr>
          <w:p w14:paraId="0D419A5D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800" w:type="dxa"/>
          </w:tcPr>
          <w:p w14:paraId="28CB8AD9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EF00DC" w:rsidRPr="00527C18" w14:paraId="23FC84CC" w14:textId="77777777" w:rsidTr="00DD293B">
        <w:tc>
          <w:tcPr>
            <w:tcW w:w="1260" w:type="dxa"/>
          </w:tcPr>
          <w:p w14:paraId="76A0B6AD" w14:textId="43986170" w:rsidR="00EF00DC" w:rsidRPr="00527C18" w:rsidRDefault="00413A8B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45" w:type="dxa"/>
          </w:tcPr>
          <w:p w14:paraId="0E8CF1BA" w14:textId="1B2F742F" w:rsidR="00EF00DC" w:rsidRPr="00527C18" w:rsidRDefault="00EF00DC" w:rsidP="00B12FB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Methyltetradecanoate</w:t>
            </w:r>
            <w:proofErr w:type="spellEnd"/>
          </w:p>
        </w:tc>
        <w:tc>
          <w:tcPr>
            <w:tcW w:w="1485" w:type="dxa"/>
          </w:tcPr>
          <w:p w14:paraId="50222F2E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5000</w:t>
            </w:r>
          </w:p>
        </w:tc>
        <w:tc>
          <w:tcPr>
            <w:tcW w:w="1530" w:type="dxa"/>
          </w:tcPr>
          <w:p w14:paraId="4A78E3E8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800" w:type="dxa"/>
          </w:tcPr>
          <w:p w14:paraId="1ACC2036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EF00DC" w:rsidRPr="00527C18" w14:paraId="72C27291" w14:textId="77777777" w:rsidTr="00DD293B">
        <w:tc>
          <w:tcPr>
            <w:tcW w:w="1260" w:type="dxa"/>
          </w:tcPr>
          <w:p w14:paraId="297F3D09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45" w:type="dxa"/>
          </w:tcPr>
          <w:p w14:paraId="11553B38" w14:textId="77777777" w:rsidR="00EF00DC" w:rsidRPr="00527C18" w:rsidRDefault="00EF00DC" w:rsidP="00B12FB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Tetradecenol</w:t>
            </w:r>
            <w:proofErr w:type="spellEnd"/>
          </w:p>
        </w:tc>
        <w:tc>
          <w:tcPr>
            <w:tcW w:w="1485" w:type="dxa"/>
          </w:tcPr>
          <w:p w14:paraId="0DCD889F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2070</w:t>
            </w:r>
          </w:p>
        </w:tc>
        <w:tc>
          <w:tcPr>
            <w:tcW w:w="1530" w:type="dxa"/>
          </w:tcPr>
          <w:p w14:paraId="20FEF4DC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800" w:type="dxa"/>
          </w:tcPr>
          <w:p w14:paraId="70045F21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EF00DC" w:rsidRPr="00527C18" w14:paraId="014ABBF2" w14:textId="77777777" w:rsidTr="00DD293B">
        <w:tc>
          <w:tcPr>
            <w:tcW w:w="1260" w:type="dxa"/>
            <w:tcBorders>
              <w:bottom w:val="single" w:sz="4" w:space="0" w:color="auto"/>
            </w:tcBorders>
          </w:tcPr>
          <w:p w14:paraId="28B20F00" w14:textId="43A6BD8A" w:rsidR="00EF00DC" w:rsidRPr="00DD293B" w:rsidRDefault="00DD293B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29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</w:t>
            </w:r>
          </w:p>
        </w:tc>
        <w:tc>
          <w:tcPr>
            <w:tcW w:w="2745" w:type="dxa"/>
            <w:tcBorders>
              <w:bottom w:val="single" w:sz="4" w:space="0" w:color="auto"/>
            </w:tcBorders>
          </w:tcPr>
          <w:p w14:paraId="51F6433F" w14:textId="77777777" w:rsidR="00EF00DC" w:rsidRPr="00DD293B" w:rsidRDefault="00EF00DC" w:rsidP="00B12FB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29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amidine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6F7EB654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B25AAAD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F1199EC" w14:textId="77777777" w:rsidR="00EF00DC" w:rsidRPr="00527C18" w:rsidRDefault="00EF00DC" w:rsidP="00B12F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C18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</w:tbl>
    <w:p w14:paraId="2B18D1C9" w14:textId="77777777" w:rsidR="00EF00DC" w:rsidRPr="00527C18" w:rsidRDefault="00EF00DC" w:rsidP="00EF00DC">
      <w:pPr>
        <w:rPr>
          <w:rFonts w:ascii="Times New Roman" w:hAnsi="Times New Roman" w:cs="Times New Roman"/>
          <w:sz w:val="24"/>
          <w:szCs w:val="24"/>
        </w:rPr>
      </w:pPr>
    </w:p>
    <w:p w14:paraId="2CD2EFFB" w14:textId="77777777" w:rsidR="00EF00DC" w:rsidRPr="00527C18" w:rsidRDefault="00EF00DC" w:rsidP="00EF00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68EF66" w14:textId="77777777" w:rsidR="00EF00DC" w:rsidRPr="00527C18" w:rsidRDefault="00EF00DC" w:rsidP="00EF00DC">
      <w:pPr>
        <w:rPr>
          <w:rFonts w:ascii="Times New Roman" w:hAnsi="Times New Roman" w:cs="Times New Roman"/>
          <w:sz w:val="24"/>
          <w:szCs w:val="24"/>
        </w:rPr>
      </w:pPr>
    </w:p>
    <w:sectPr w:rsidR="00EF00DC" w:rsidRPr="00527C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36B8"/>
    <w:rsid w:val="00274EB5"/>
    <w:rsid w:val="002E0DA7"/>
    <w:rsid w:val="003465D2"/>
    <w:rsid w:val="003522D0"/>
    <w:rsid w:val="00413A8B"/>
    <w:rsid w:val="004C36B8"/>
    <w:rsid w:val="004D6A56"/>
    <w:rsid w:val="00527C18"/>
    <w:rsid w:val="00592392"/>
    <w:rsid w:val="005C528A"/>
    <w:rsid w:val="006A019E"/>
    <w:rsid w:val="007D4140"/>
    <w:rsid w:val="008A4A65"/>
    <w:rsid w:val="00910A61"/>
    <w:rsid w:val="00945C66"/>
    <w:rsid w:val="00B12FB6"/>
    <w:rsid w:val="00B34CB1"/>
    <w:rsid w:val="00BD6018"/>
    <w:rsid w:val="00C0077E"/>
    <w:rsid w:val="00CC2DB8"/>
    <w:rsid w:val="00D479A8"/>
    <w:rsid w:val="00DD293B"/>
    <w:rsid w:val="00E133C0"/>
    <w:rsid w:val="00E35F39"/>
    <w:rsid w:val="00E90122"/>
    <w:rsid w:val="00EF00DC"/>
    <w:rsid w:val="00F4089D"/>
    <w:rsid w:val="00FC2B26"/>
    <w:rsid w:val="00FD3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2DEA5"/>
  <w15:chartTrackingRefBased/>
  <w15:docId w15:val="{ED29484D-461D-4F86-9D54-7F93DECEE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36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840 G2</dc:creator>
  <cp:keywords/>
  <dc:description/>
  <cp:lastModifiedBy>Mohib Shah</cp:lastModifiedBy>
  <cp:revision>18</cp:revision>
  <dcterms:created xsi:type="dcterms:W3CDTF">2023-07-11T00:41:00Z</dcterms:created>
  <dcterms:modified xsi:type="dcterms:W3CDTF">2023-09-10T09:18:00Z</dcterms:modified>
</cp:coreProperties>
</file>